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150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8"/>
      </w:tblGrid>
      <w:tr w:rsidR="00DB3673" w:rsidRPr="00836C8B" w14:paraId="6CBB041A" w14:textId="77777777" w:rsidTr="00836C8B">
        <w:trPr>
          <w:trHeight w:val="771"/>
        </w:trPr>
        <w:tc>
          <w:tcPr>
            <w:tcW w:w="15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01A3B" w14:textId="2958B227" w:rsidR="00DB3673" w:rsidRPr="00CA324A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sz w:val="32"/>
                <w:szCs w:val="32"/>
              </w:rPr>
            </w:pPr>
            <w:r w:rsidRPr="00836C8B">
              <w:rPr>
                <w:rFonts w:ascii="Times New Roman" w:eastAsia="等线" w:hAnsi="Times New Roman" w:cs="Times New Roman"/>
                <w:color w:val="000000"/>
                <w:sz w:val="32"/>
                <w:szCs w:val="32"/>
              </w:rPr>
              <w:t xml:space="preserve">Table </w:t>
            </w:r>
            <w:r w:rsidR="00914AFF">
              <w:rPr>
                <w:rFonts w:ascii="Times New Roman" w:eastAsia="等线" w:hAnsi="Times New Roman" w:cs="Times New Roman" w:hint="eastAsia"/>
                <w:color w:val="000000"/>
                <w:sz w:val="32"/>
                <w:szCs w:val="32"/>
              </w:rPr>
              <w:t>S</w:t>
            </w:r>
            <w:r w:rsidR="008A6250">
              <w:rPr>
                <w:rFonts w:ascii="Times New Roman" w:eastAsia="等线" w:hAnsi="Times New Roman" w:cs="Times New Roman" w:hint="eastAsia"/>
                <w:color w:val="000000"/>
                <w:sz w:val="32"/>
                <w:szCs w:val="32"/>
              </w:rPr>
              <w:t>2</w:t>
            </w:r>
            <w:r w:rsidRPr="00836C8B">
              <w:rPr>
                <w:rFonts w:ascii="Times New Roman" w:eastAsia="等线" w:hAnsi="Times New Roman" w:cs="Times New Roman" w:hint="eastAsia"/>
                <w:color w:val="000000"/>
                <w:sz w:val="32"/>
                <w:szCs w:val="32"/>
              </w:rPr>
              <w:t xml:space="preserve">. </w:t>
            </w:r>
            <w:r w:rsidR="00CA324A">
              <w:rPr>
                <w:rFonts w:ascii="Times New Roman" w:eastAsia="等线" w:hAnsi="Times New Roman" w:cs="Times New Roman" w:hint="eastAsia"/>
                <w:color w:val="000000"/>
                <w:sz w:val="32"/>
                <w:szCs w:val="32"/>
              </w:rPr>
              <w:t>The information of 16S rDNA reads</w:t>
            </w:r>
          </w:p>
        </w:tc>
      </w:tr>
    </w:tbl>
    <w:tbl>
      <w:tblPr>
        <w:tblW w:w="13747" w:type="dxa"/>
        <w:tblLook w:val="04A0" w:firstRow="1" w:lastRow="0" w:firstColumn="1" w:lastColumn="0" w:noHBand="0" w:noVBand="1"/>
      </w:tblPr>
      <w:tblGrid>
        <w:gridCol w:w="1252"/>
        <w:gridCol w:w="1785"/>
        <w:gridCol w:w="1785"/>
        <w:gridCol w:w="1785"/>
        <w:gridCol w:w="1785"/>
        <w:gridCol w:w="1785"/>
        <w:gridCol w:w="1785"/>
        <w:gridCol w:w="1785"/>
      </w:tblGrid>
      <w:tr w:rsidR="00CA324A" w:rsidRPr="00CA324A" w14:paraId="78C24399" w14:textId="77777777" w:rsidTr="00CA324A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148D4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3C5A8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w Read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2934E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9BF93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fective Read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732A2" w14:textId="24F4FEB3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E4E96" w14:textId="65DBDB1D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9B340" w14:textId="3E71C951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E612A" w14:textId="2E4503D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fectiv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CA324A" w:rsidRPr="00CA324A" w14:paraId="32B7AA51" w14:textId="77777777" w:rsidTr="00CA324A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83F64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-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4AE15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7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70B6F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4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E76D0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75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1136E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9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34532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9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247A9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9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3F696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02</w:t>
            </w:r>
          </w:p>
        </w:tc>
      </w:tr>
      <w:tr w:rsidR="00CA324A" w:rsidRPr="00CA324A" w14:paraId="5D3B694F" w14:textId="77777777" w:rsidTr="00CA324A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DA663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-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5104F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7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F9990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4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3149D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99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A82B5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9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53205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0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CC29C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0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29783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09</w:t>
            </w:r>
          </w:p>
        </w:tc>
      </w:tr>
      <w:tr w:rsidR="00CA324A" w:rsidRPr="00CA324A" w14:paraId="5EAF15EF" w14:textId="77777777" w:rsidTr="00CA324A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3EB1E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-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FBB90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13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B38BD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86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C71B0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9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274A2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142E4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00F15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F3B9F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73</w:t>
            </w:r>
          </w:p>
        </w:tc>
      </w:tr>
      <w:tr w:rsidR="00CA324A" w:rsidRPr="00CA324A" w14:paraId="5E313C8D" w14:textId="77777777" w:rsidTr="00CA324A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95420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-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D5BD0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88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83512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65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8CCC7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72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4D4F1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5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A1BE9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D84E0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F46F0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54</w:t>
            </w:r>
          </w:p>
        </w:tc>
      </w:tr>
      <w:tr w:rsidR="00CA324A" w:rsidRPr="00CA324A" w14:paraId="7CA0E04B" w14:textId="77777777" w:rsidTr="00CA324A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CE57C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-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C8DFB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16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F980D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93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8D13D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15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FD294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6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E2935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0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FC2B4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1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D4E46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CA324A" w:rsidRPr="00CA324A" w14:paraId="60ED840B" w14:textId="77777777" w:rsidTr="00CA324A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989AB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-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338AA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13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1BFE8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87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BDB35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89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55560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4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90489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9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FF29B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8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B014B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46</w:t>
            </w:r>
          </w:p>
        </w:tc>
      </w:tr>
      <w:tr w:rsidR="00CA324A" w:rsidRPr="00CA324A" w14:paraId="4B9C84E2" w14:textId="77777777" w:rsidTr="00CA324A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F861F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-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90ADD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92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26B38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65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82041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53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A4072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71F5E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B3DB4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AF316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01</w:t>
            </w:r>
          </w:p>
        </w:tc>
      </w:tr>
      <w:tr w:rsidR="00CA324A" w:rsidRPr="00CA324A" w14:paraId="2AA0554A" w14:textId="77777777" w:rsidTr="00CA324A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2AF89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-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50804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2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154D9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95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0E90B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67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9072B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6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4AAA1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2AA31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8137C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58</w:t>
            </w:r>
          </w:p>
        </w:tc>
      </w:tr>
      <w:tr w:rsidR="00CA324A" w:rsidRPr="00CA324A" w14:paraId="3889A8B7" w14:textId="77777777" w:rsidTr="00CA324A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4B82B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-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A43FB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0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EBF69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8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20712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35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614E8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2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CDA2E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0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ADEA4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C21CE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39</w:t>
            </w:r>
          </w:p>
        </w:tc>
      </w:tr>
      <w:tr w:rsidR="00CA324A" w:rsidRPr="00CA324A" w14:paraId="6A2CE41A" w14:textId="77777777" w:rsidTr="00CA324A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A35E5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-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25B9F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2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1BCE7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97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8B119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5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EFB5A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D7B7F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77BC5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41D17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9</w:t>
            </w:r>
          </w:p>
        </w:tc>
      </w:tr>
      <w:tr w:rsidR="00CA324A" w:rsidRPr="00CA324A" w14:paraId="26ACCACB" w14:textId="77777777" w:rsidTr="00CA324A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7B719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-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82B60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16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4CDEE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94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CE4F2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03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80EAC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7D8F1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A6426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0F467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84</w:t>
            </w:r>
          </w:p>
        </w:tc>
      </w:tr>
      <w:tr w:rsidR="00CA324A" w:rsidRPr="00CA324A" w14:paraId="23CFF337" w14:textId="77777777" w:rsidTr="00CA324A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C8A23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-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C49FE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0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F509D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84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491D7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09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BDA25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C8CA4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9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C4931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9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0BFEE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29</w:t>
            </w:r>
          </w:p>
        </w:tc>
      </w:tr>
      <w:tr w:rsidR="00CA324A" w:rsidRPr="00CA324A" w14:paraId="51B3AD09" w14:textId="77777777" w:rsidTr="00CA324A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25214" w14:textId="51150B0A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_H</w:t>
            </w: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3C5F3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86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DB858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59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5E33B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75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B486A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7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5FFA0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0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C4D01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2FBD3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11</w:t>
            </w:r>
          </w:p>
        </w:tc>
      </w:tr>
      <w:tr w:rsidR="00CA324A" w:rsidRPr="00CA324A" w14:paraId="3E380B71" w14:textId="77777777" w:rsidTr="00CA324A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214DF" w14:textId="4E7308A5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_H</w:t>
            </w: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7B0B6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07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32024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82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4DFD2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8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B2D7E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D0914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9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1F0A0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7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8F1FB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68</w:t>
            </w:r>
          </w:p>
        </w:tc>
      </w:tr>
      <w:tr w:rsidR="00CA324A" w:rsidRPr="00CA324A" w14:paraId="369DEEAC" w14:textId="77777777" w:rsidTr="00CA324A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BBF0D" w14:textId="6EBC721F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_H</w:t>
            </w: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D16C3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86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F03CB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6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14B21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1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BF64C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0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49C20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9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63B49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7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D3A2E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57</w:t>
            </w:r>
          </w:p>
        </w:tc>
      </w:tr>
      <w:tr w:rsidR="00CA324A" w:rsidRPr="00CA324A" w14:paraId="20F6F8A4" w14:textId="77777777" w:rsidTr="00CA324A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A0EE7" w14:textId="299FB3AB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_H</w:t>
            </w: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AACA1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2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D67DD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89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67F26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19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8A3EF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9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5B41C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9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B570F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7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7BFD4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23</w:t>
            </w:r>
          </w:p>
        </w:tc>
      </w:tr>
      <w:tr w:rsidR="00CA324A" w:rsidRPr="00CA324A" w14:paraId="74341613" w14:textId="77777777" w:rsidTr="00CA324A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D7023" w14:textId="2E55B8CF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_H</w:t>
            </w: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3D046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74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9D3F0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5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4751A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1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D5B42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2D3B5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9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0B3B3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7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AB80F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5</w:t>
            </w:r>
          </w:p>
        </w:tc>
      </w:tr>
      <w:tr w:rsidR="00CA324A" w:rsidRPr="00CA324A" w14:paraId="54C7BBC1" w14:textId="77777777" w:rsidTr="00CA324A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3FD635" w14:textId="07ADB718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_H</w:t>
            </w: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097A1B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46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9E4942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27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6D2E96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50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A10084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9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9DA17E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0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493AF0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0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66CCB2" w14:textId="77777777" w:rsidR="00CA324A" w:rsidRPr="00CA324A" w:rsidRDefault="00CA324A" w:rsidP="00CA32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2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28</w:t>
            </w:r>
          </w:p>
        </w:tc>
      </w:tr>
    </w:tbl>
    <w:p w14:paraId="6FBA2E55" w14:textId="77777777" w:rsidR="00A72678" w:rsidRDefault="00A72678">
      <w:pPr>
        <w:rPr>
          <w:rFonts w:hint="eastAsia"/>
        </w:rPr>
      </w:pPr>
    </w:p>
    <w:sectPr w:rsidR="00A72678" w:rsidSect="00DB36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FA2156" w14:textId="77777777" w:rsidR="00E5584D" w:rsidRDefault="00E5584D" w:rsidP="00BB003B">
      <w:pPr>
        <w:rPr>
          <w:rFonts w:hint="eastAsia"/>
        </w:rPr>
      </w:pPr>
      <w:r>
        <w:separator/>
      </w:r>
    </w:p>
  </w:endnote>
  <w:endnote w:type="continuationSeparator" w:id="0">
    <w:p w14:paraId="156ECFD4" w14:textId="77777777" w:rsidR="00E5584D" w:rsidRDefault="00E5584D" w:rsidP="00BB00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0D5DC7" w14:textId="77777777" w:rsidR="00E5584D" w:rsidRDefault="00E5584D" w:rsidP="00BB003B">
      <w:pPr>
        <w:rPr>
          <w:rFonts w:hint="eastAsia"/>
        </w:rPr>
      </w:pPr>
      <w:r>
        <w:separator/>
      </w:r>
    </w:p>
  </w:footnote>
  <w:footnote w:type="continuationSeparator" w:id="0">
    <w:p w14:paraId="207E765A" w14:textId="77777777" w:rsidR="00E5584D" w:rsidRDefault="00E5584D" w:rsidP="00BB00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673"/>
    <w:rsid w:val="000131B8"/>
    <w:rsid w:val="00093C62"/>
    <w:rsid w:val="00156815"/>
    <w:rsid w:val="00391436"/>
    <w:rsid w:val="00410791"/>
    <w:rsid w:val="004323C7"/>
    <w:rsid w:val="004D3249"/>
    <w:rsid w:val="004E6C3E"/>
    <w:rsid w:val="005342F0"/>
    <w:rsid w:val="006E569B"/>
    <w:rsid w:val="00836C8B"/>
    <w:rsid w:val="008A6250"/>
    <w:rsid w:val="00914AFF"/>
    <w:rsid w:val="00A72678"/>
    <w:rsid w:val="00A809A6"/>
    <w:rsid w:val="00AF370C"/>
    <w:rsid w:val="00BB003B"/>
    <w:rsid w:val="00BC1D57"/>
    <w:rsid w:val="00BC2628"/>
    <w:rsid w:val="00BD0A2C"/>
    <w:rsid w:val="00CA324A"/>
    <w:rsid w:val="00DB3673"/>
    <w:rsid w:val="00E5584D"/>
    <w:rsid w:val="00F267EF"/>
    <w:rsid w:val="00FB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B6ACA4"/>
  <w15:chartTrackingRefBased/>
  <w15:docId w15:val="{C64C2BDE-C7A4-41BC-A0E7-0E1C40B93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B36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36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36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367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367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367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367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367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367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367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B36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B36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B367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B367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B367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B36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B36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B36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B36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B36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36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B36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36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B36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36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367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36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B367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B367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B36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BB00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B003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B00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B00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95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71</Words>
  <Characters>823</Characters>
  <Application>Microsoft Office Word</Application>
  <DocSecurity>0</DocSecurity>
  <Lines>164</Lines>
  <Paragraphs>165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木 向阳</dc:creator>
  <cp:keywords/>
  <dc:description/>
  <cp:lastModifiedBy>Luming Qi</cp:lastModifiedBy>
  <cp:revision>10</cp:revision>
  <dcterms:created xsi:type="dcterms:W3CDTF">2025-02-05T09:15:00Z</dcterms:created>
  <dcterms:modified xsi:type="dcterms:W3CDTF">2026-06-13T04:02:00Z</dcterms:modified>
</cp:coreProperties>
</file>